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EFA69" w14:textId="2D6EDB2A" w:rsidR="00AA46C8" w:rsidRPr="00C83D96" w:rsidRDefault="00525CB1" w:rsidP="00AA46C8">
      <w:pPr>
        <w:rPr>
          <w:rFonts w:ascii="Arial" w:hAnsi="Arial" w:cs="Arial"/>
          <w:sz w:val="24"/>
          <w:szCs w:val="24"/>
        </w:rPr>
      </w:pPr>
      <w:r w:rsidRPr="00C83D96">
        <w:rPr>
          <w:rFonts w:ascii="Arial" w:hAnsi="Arial" w:cs="Arial"/>
          <w:b/>
          <w:bCs/>
          <w:sz w:val="24"/>
          <w:szCs w:val="24"/>
        </w:rPr>
        <w:t>S1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AA46C8" w:rsidRPr="00C83D96">
        <w:rPr>
          <w:rFonts w:ascii="Arial" w:hAnsi="Arial" w:cs="Arial"/>
          <w:b/>
          <w:bCs/>
          <w:sz w:val="24"/>
          <w:szCs w:val="24"/>
        </w:rPr>
        <w:t>Tab</w:t>
      </w:r>
      <w:r w:rsidR="00AA46C8" w:rsidRPr="00C83D96">
        <w:rPr>
          <w:rFonts w:ascii="Arial" w:hAnsi="Arial" w:cs="Arial"/>
          <w:b/>
          <w:sz w:val="24"/>
          <w:szCs w:val="24"/>
        </w:rPr>
        <w:t>le</w:t>
      </w:r>
      <w:r w:rsidR="00AA46C8" w:rsidRPr="00C83D96">
        <w:rPr>
          <w:rFonts w:ascii="Arial" w:hAnsi="Arial" w:cs="Arial"/>
          <w:b/>
          <w:bCs/>
          <w:sz w:val="24"/>
          <w:szCs w:val="24"/>
        </w:rPr>
        <w:t xml:space="preserve">. </w:t>
      </w:r>
      <w:r w:rsidR="00176EF3" w:rsidRPr="00C83D96">
        <w:rPr>
          <w:rFonts w:ascii="Arial" w:hAnsi="Arial" w:cs="Arial"/>
          <w:b/>
          <w:bCs/>
          <w:sz w:val="24"/>
          <w:szCs w:val="24"/>
        </w:rPr>
        <w:t xml:space="preserve">List of primer </w:t>
      </w:r>
      <w:r w:rsidR="00DF5B6B">
        <w:rPr>
          <w:rFonts w:ascii="Arial" w:hAnsi="Arial" w:cs="Arial" w:hint="eastAsia"/>
          <w:b/>
          <w:bCs/>
          <w:sz w:val="24"/>
          <w:szCs w:val="24"/>
        </w:rPr>
        <w:t>for</w:t>
      </w:r>
      <w:r w:rsidR="00DF5B6B">
        <w:rPr>
          <w:rFonts w:ascii="Arial" w:hAnsi="Arial" w:cs="Arial"/>
          <w:b/>
          <w:bCs/>
          <w:sz w:val="24"/>
          <w:szCs w:val="24"/>
        </w:rPr>
        <w:t xml:space="preserve"> </w:t>
      </w:r>
      <w:r w:rsidR="00DF5B6B">
        <w:rPr>
          <w:rFonts w:ascii="Arial" w:hAnsi="Arial" w:cs="Arial" w:hint="eastAsia"/>
          <w:b/>
          <w:bCs/>
          <w:sz w:val="24"/>
          <w:szCs w:val="24"/>
        </w:rPr>
        <w:t>q</w:t>
      </w:r>
      <w:r w:rsidR="00DF5B6B">
        <w:rPr>
          <w:rFonts w:ascii="Arial" w:hAnsi="Arial" w:cs="Arial"/>
          <w:b/>
          <w:bCs/>
          <w:sz w:val="24"/>
          <w:szCs w:val="24"/>
        </w:rPr>
        <w:t>PCR</w:t>
      </w:r>
      <w:r w:rsidR="00AA46C8" w:rsidRPr="00C83D96">
        <w:rPr>
          <w:rFonts w:ascii="Arial" w:hAnsi="Arial" w:cs="Arial"/>
          <w:b/>
          <w:bCs/>
          <w:sz w:val="24"/>
          <w:szCs w:val="24"/>
        </w:rPr>
        <w:t xml:space="preserve"> </w:t>
      </w:r>
      <w:r w:rsidR="00176EF3" w:rsidRPr="00C83D96">
        <w:rPr>
          <w:rFonts w:ascii="Arial" w:hAnsi="Arial" w:cs="Arial"/>
          <w:b/>
          <w:bCs/>
          <w:sz w:val="24"/>
          <w:szCs w:val="24"/>
        </w:rPr>
        <w:t xml:space="preserve">used </w:t>
      </w:r>
      <w:r w:rsidR="00AA46C8" w:rsidRPr="00C83D96">
        <w:rPr>
          <w:rFonts w:ascii="Arial" w:hAnsi="Arial" w:cs="Arial"/>
          <w:b/>
          <w:bCs/>
          <w:sz w:val="24"/>
          <w:szCs w:val="24"/>
        </w:rPr>
        <w:t>in this stud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75"/>
        <w:gridCol w:w="4083"/>
        <w:gridCol w:w="648"/>
      </w:tblGrid>
      <w:tr w:rsidR="000C0EFB" w:rsidRPr="007D6177" w14:paraId="339CC658" w14:textId="77777777" w:rsidTr="000C0EFB">
        <w:trPr>
          <w:trHeight w:val="300"/>
        </w:trPr>
        <w:tc>
          <w:tcPr>
            <w:tcW w:w="2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5DF9631D" w14:textId="5F1C0D51" w:rsidR="000C0EFB" w:rsidRPr="00C83D96" w:rsidRDefault="000C0EFB" w:rsidP="005C0A10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83D96">
              <w:rPr>
                <w:rFonts w:ascii="Arial" w:hAnsi="Arial" w:cs="Arial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24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435C28A0" w14:textId="3EE7D9E9" w:rsidR="000C0EFB" w:rsidRPr="00C83D96" w:rsidRDefault="000C0EFB" w:rsidP="005C0A10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83D96">
              <w:rPr>
                <w:rFonts w:ascii="Arial" w:hAnsi="Arial" w:cs="Arial"/>
                <w:b/>
                <w:kern w:val="0"/>
                <w:sz w:val="24"/>
                <w:szCs w:val="24"/>
              </w:rPr>
              <w:t>Sequence (5’→3’)</w:t>
            </w:r>
          </w:p>
        </w:tc>
        <w:tc>
          <w:tcPr>
            <w:tcW w:w="39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18F5AD7" w14:textId="4FF99DE4" w:rsidR="000C0EFB" w:rsidRPr="007D6177" w:rsidRDefault="000C0EFB" w:rsidP="0027425F">
            <w:pPr>
              <w:rPr>
                <w:rFonts w:cs="Times New Roman"/>
                <w:b/>
                <w:kern w:val="0"/>
              </w:rPr>
            </w:pPr>
          </w:p>
        </w:tc>
      </w:tr>
      <w:tr w:rsidR="000C0EFB" w:rsidRPr="007D6177" w14:paraId="51819113" w14:textId="77777777" w:rsidTr="000C0EF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2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69C9512" w14:textId="77777777" w:rsidR="000C0EFB" w:rsidRPr="00C32DBC" w:rsidRDefault="000C0EFB" w:rsidP="00310BC4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CACNA1C-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human-</w:t>
            </w: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qPCR-F</w:t>
            </w:r>
          </w:p>
          <w:p w14:paraId="400F88AA" w14:textId="77777777" w:rsidR="000C0EFB" w:rsidRDefault="000C0EFB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CACNA1C-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human-</w:t>
            </w: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qPCR-R</w:t>
            </w:r>
          </w:p>
          <w:p w14:paraId="2EFAB348" w14:textId="77777777" w:rsidR="000C0EFB" w:rsidRPr="00C32DBC" w:rsidRDefault="000C0EFB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CACNA1C-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monkey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qPCR-F</w:t>
            </w:r>
          </w:p>
          <w:p w14:paraId="62BC9C9B" w14:textId="77777777" w:rsidR="000C0EFB" w:rsidRPr="00C83D96" w:rsidRDefault="000C0EFB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CACNA1C-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monkey-</w:t>
            </w: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qPCR-R</w:t>
            </w:r>
          </w:p>
          <w:p w14:paraId="78D0E323" w14:textId="77777777" w:rsidR="000C0EFB" w:rsidRPr="00C83D96" w:rsidRDefault="000C0EFB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0" w:name="OLE_LINK17"/>
            <w:r w:rsidRPr="00C83D96">
              <w:rPr>
                <w:rFonts w:ascii="Arial" w:hAnsi="Arial" w:cs="Arial"/>
                <w:sz w:val="24"/>
                <w:szCs w:val="24"/>
              </w:rPr>
              <w:t>β-actin</w:t>
            </w: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monkey-</w:t>
            </w: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qPCR-F</w:t>
            </w:r>
          </w:p>
          <w:bookmarkEnd w:id="0"/>
          <w:p w14:paraId="00A6A716" w14:textId="77777777" w:rsidR="000C0EFB" w:rsidRPr="00C83D96" w:rsidRDefault="000C0EFB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3D96">
              <w:rPr>
                <w:rFonts w:ascii="Arial" w:hAnsi="Arial" w:cs="Arial"/>
                <w:sz w:val="24"/>
                <w:szCs w:val="24"/>
              </w:rPr>
              <w:t>β-actin</w:t>
            </w: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bookmarkStart w:id="1" w:name="OLE_LINK18"/>
            <w:bookmarkStart w:id="2" w:name="OLE_LINK19"/>
            <w:r>
              <w:rPr>
                <w:rFonts w:ascii="Arial" w:hAnsi="Arial" w:cs="Arial"/>
                <w:kern w:val="0"/>
                <w:sz w:val="24"/>
                <w:szCs w:val="24"/>
              </w:rPr>
              <w:t>monkey-</w:t>
            </w: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qPCR</w:t>
            </w:r>
            <w:bookmarkEnd w:id="1"/>
            <w:bookmarkEnd w:id="2"/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-R</w:t>
            </w:r>
          </w:p>
          <w:p w14:paraId="1464A3BA" w14:textId="77777777" w:rsidR="000C0EFB" w:rsidRPr="00C83D96" w:rsidRDefault="000C0EFB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3D96">
              <w:rPr>
                <w:rFonts w:ascii="Arial" w:hAnsi="Arial" w:cs="Arial"/>
                <w:sz w:val="24"/>
                <w:szCs w:val="24"/>
              </w:rPr>
              <w:t>SARS-CoV-2-N</w:t>
            </w: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-qPCR-F</w:t>
            </w:r>
          </w:p>
          <w:p w14:paraId="73E9DAE7" w14:textId="77777777" w:rsidR="000C0EFB" w:rsidRPr="00C83D96" w:rsidRDefault="000C0EFB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3D96">
              <w:rPr>
                <w:rFonts w:ascii="Arial" w:hAnsi="Arial" w:cs="Arial"/>
                <w:sz w:val="24"/>
                <w:szCs w:val="24"/>
              </w:rPr>
              <w:t>SARS-CoV-2-N</w:t>
            </w: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-qPCR-R</w:t>
            </w:r>
          </w:p>
          <w:p w14:paraId="6D7FCE6F" w14:textId="77777777" w:rsidR="000C0EFB" w:rsidRPr="00C83D96" w:rsidRDefault="000C0EFB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3D96">
              <w:rPr>
                <w:rFonts w:ascii="Arial" w:hAnsi="Arial" w:cs="Arial"/>
                <w:sz w:val="24"/>
                <w:szCs w:val="24"/>
              </w:rPr>
              <w:t>28s rRNA</w:t>
            </w:r>
            <w:r>
              <w:rPr>
                <w:rFonts w:ascii="Arial" w:hAnsi="Arial" w:cs="Arial"/>
                <w:sz w:val="24"/>
                <w:szCs w:val="24"/>
              </w:rPr>
              <w:t>-human</w:t>
            </w:r>
            <w:r w:rsidRPr="00C83D96">
              <w:rPr>
                <w:rFonts w:ascii="Arial" w:hAnsi="Arial" w:cs="Arial"/>
                <w:sz w:val="24"/>
                <w:szCs w:val="24"/>
              </w:rPr>
              <w:t>-</w:t>
            </w: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qPCR-F</w:t>
            </w:r>
          </w:p>
          <w:p w14:paraId="512E6184" w14:textId="77777777" w:rsidR="000C0EFB" w:rsidRDefault="000C0EFB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3D96">
              <w:rPr>
                <w:rFonts w:ascii="Arial" w:hAnsi="Arial" w:cs="Arial"/>
                <w:sz w:val="24"/>
                <w:szCs w:val="24"/>
              </w:rPr>
              <w:t>28s rRNA-</w:t>
            </w:r>
            <w:r>
              <w:rPr>
                <w:rFonts w:ascii="Arial" w:hAnsi="Arial" w:cs="Arial"/>
                <w:sz w:val="24"/>
                <w:szCs w:val="24"/>
              </w:rPr>
              <w:t>human-</w:t>
            </w: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qPCR-R</w:t>
            </w:r>
          </w:p>
          <w:p w14:paraId="283DA00F" w14:textId="07BE170D" w:rsidR="007D5823" w:rsidRDefault="007D5823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CE2-</w:t>
            </w: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qPCR-F</w:t>
            </w:r>
          </w:p>
          <w:p w14:paraId="2071E873" w14:textId="5CD7BA5C" w:rsidR="007D5823" w:rsidRPr="007D5823" w:rsidRDefault="007D5823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CE2-</w:t>
            </w:r>
            <w:r w:rsidRPr="00C83D96">
              <w:rPr>
                <w:rFonts w:ascii="Arial" w:hAnsi="Arial" w:cs="Arial"/>
                <w:kern w:val="0"/>
                <w:sz w:val="24"/>
                <w:szCs w:val="24"/>
              </w:rPr>
              <w:t>qPCR-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24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D08F659" w14:textId="77777777" w:rsidR="000C0EFB" w:rsidRDefault="000C0EFB" w:rsidP="00C83D9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10BC4">
              <w:rPr>
                <w:rFonts w:ascii="Arial" w:hAnsi="Arial" w:cs="Arial"/>
                <w:sz w:val="24"/>
                <w:szCs w:val="24"/>
              </w:rPr>
              <w:t>GTCACCTTTCAGGAGCAGGG</w:t>
            </w:r>
          </w:p>
          <w:p w14:paraId="0BDFA567" w14:textId="77777777" w:rsidR="000C0EFB" w:rsidRDefault="000C0EFB" w:rsidP="00C83D9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10BC4">
              <w:rPr>
                <w:rFonts w:ascii="Arial" w:hAnsi="Arial" w:cs="Arial"/>
                <w:sz w:val="24"/>
                <w:szCs w:val="24"/>
              </w:rPr>
              <w:t>AGGTGGAGTTGACCACGTACC</w:t>
            </w:r>
          </w:p>
          <w:p w14:paraId="1DD917A4" w14:textId="77777777" w:rsidR="000C0EFB" w:rsidRPr="00C32DBC" w:rsidRDefault="000C0EFB" w:rsidP="00C83D9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3A38">
              <w:rPr>
                <w:rFonts w:ascii="Arial" w:hAnsi="Arial" w:cs="Arial"/>
                <w:sz w:val="24"/>
                <w:szCs w:val="24"/>
              </w:rPr>
              <w:t>GAGGAAGAGGAGAAGGAGAGAA</w:t>
            </w:r>
          </w:p>
          <w:p w14:paraId="2C6CC366" w14:textId="77777777" w:rsidR="000C0EFB" w:rsidRPr="006A3A38" w:rsidRDefault="000C0EFB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A3A38">
              <w:rPr>
                <w:rFonts w:ascii="Arial" w:hAnsi="Arial" w:cs="Arial"/>
                <w:sz w:val="24"/>
                <w:szCs w:val="24"/>
              </w:rPr>
              <w:t>TCAGCCGTGATGGATTTCAG</w:t>
            </w:r>
          </w:p>
          <w:p w14:paraId="6390EB35" w14:textId="77777777" w:rsidR="000C0EFB" w:rsidRPr="006A3A38" w:rsidRDefault="000C0EFB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A3A38">
              <w:rPr>
                <w:rFonts w:ascii="Arial" w:hAnsi="Arial" w:cs="Arial"/>
                <w:sz w:val="24"/>
                <w:szCs w:val="24"/>
              </w:rPr>
              <w:t>GACAGGATGCAGAAGGAGATTAC</w:t>
            </w:r>
          </w:p>
          <w:p w14:paraId="499C3136" w14:textId="77777777" w:rsidR="000C0EFB" w:rsidRPr="006A3A38" w:rsidRDefault="000C0EFB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A3A38">
              <w:rPr>
                <w:rFonts w:ascii="Arial" w:hAnsi="Arial" w:cs="Arial"/>
                <w:sz w:val="24"/>
                <w:szCs w:val="24"/>
              </w:rPr>
              <w:t>CTGCTTGCTGATCCACATCT</w:t>
            </w:r>
          </w:p>
          <w:p w14:paraId="0818C01C" w14:textId="77777777" w:rsidR="000C0EFB" w:rsidRPr="006A3A38" w:rsidRDefault="000C0EFB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A3A38">
              <w:rPr>
                <w:rFonts w:ascii="Arial" w:hAnsi="Arial" w:cs="Arial"/>
                <w:sz w:val="24"/>
                <w:szCs w:val="24"/>
              </w:rPr>
              <w:t>GGGGAACTTCTCCTGCTAGAAT</w:t>
            </w:r>
          </w:p>
          <w:p w14:paraId="388E9D55" w14:textId="77777777" w:rsidR="000C0EFB" w:rsidRPr="00E52806" w:rsidRDefault="000C0EFB" w:rsidP="00C83D96">
            <w:pPr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A3A38">
              <w:rPr>
                <w:rFonts w:ascii="Arial" w:hAnsi="Arial" w:cs="Arial"/>
                <w:sz w:val="24"/>
                <w:szCs w:val="24"/>
              </w:rPr>
              <w:t>CAGACATTTTGCTCTCAAGCTG</w:t>
            </w:r>
          </w:p>
          <w:p w14:paraId="52369155" w14:textId="77777777" w:rsidR="000C0EFB" w:rsidRPr="006A3A38" w:rsidRDefault="000C0EFB" w:rsidP="00C83D9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3A38">
              <w:rPr>
                <w:rFonts w:ascii="Arial" w:hAnsi="Arial" w:cs="Arial"/>
                <w:sz w:val="24"/>
                <w:szCs w:val="24"/>
              </w:rPr>
              <w:t>GGGTGGTAAACTCCATCTAAGG</w:t>
            </w:r>
          </w:p>
          <w:p w14:paraId="59BFC4F5" w14:textId="77777777" w:rsidR="000C0EFB" w:rsidRDefault="000C0EFB" w:rsidP="00C83D9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A3A38">
              <w:rPr>
                <w:rFonts w:ascii="Arial" w:hAnsi="Arial" w:cs="Arial"/>
                <w:sz w:val="24"/>
                <w:szCs w:val="24"/>
              </w:rPr>
              <w:t>GCCCTCTTGAACTCTCTCTTC</w:t>
            </w:r>
          </w:p>
          <w:p w14:paraId="13F214A2" w14:textId="77777777" w:rsidR="007D5823" w:rsidRDefault="007D5823" w:rsidP="00C83D96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D5823">
              <w:rPr>
                <w:rFonts w:ascii="Arial" w:hAnsi="Arial" w:cs="Arial"/>
                <w:color w:val="000000"/>
                <w:sz w:val="24"/>
                <w:szCs w:val="24"/>
              </w:rPr>
              <w:t>TGGGACTCTGCCATTTACTTAC</w:t>
            </w:r>
          </w:p>
          <w:p w14:paraId="4CEF4C62" w14:textId="701BC1F4" w:rsidR="007D5823" w:rsidRPr="00C83D96" w:rsidRDefault="007D5823" w:rsidP="00C83D96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D5823">
              <w:rPr>
                <w:rFonts w:ascii="Arial" w:hAnsi="Arial" w:cs="Arial"/>
                <w:color w:val="000000"/>
                <w:sz w:val="24"/>
                <w:szCs w:val="24"/>
              </w:rPr>
              <w:t>CCCAACTATCTCTCGCTTCATC</w:t>
            </w:r>
          </w:p>
        </w:tc>
        <w:tc>
          <w:tcPr>
            <w:tcW w:w="3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35225D1" w14:textId="45682F31" w:rsidR="000C0EFB" w:rsidRPr="00C83D96" w:rsidRDefault="000C0EFB" w:rsidP="00176EF3">
            <w:pPr>
              <w:rPr>
                <w:rFonts w:cs="Times New Roman"/>
              </w:rPr>
            </w:pPr>
          </w:p>
        </w:tc>
      </w:tr>
    </w:tbl>
    <w:p w14:paraId="43F62952" w14:textId="77777777" w:rsidR="00AA46C8" w:rsidRDefault="00AA46C8" w:rsidP="0027425F"/>
    <w:sectPr w:rsidR="00AA4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A2F4A" w14:textId="77777777" w:rsidR="00ED7491" w:rsidRDefault="00ED7491" w:rsidP="00146AA9">
      <w:r>
        <w:separator/>
      </w:r>
    </w:p>
  </w:endnote>
  <w:endnote w:type="continuationSeparator" w:id="0">
    <w:p w14:paraId="691D9662" w14:textId="77777777" w:rsidR="00ED7491" w:rsidRDefault="00ED7491" w:rsidP="00146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4D55C" w14:textId="77777777" w:rsidR="00ED7491" w:rsidRDefault="00ED7491" w:rsidP="00146AA9">
      <w:r>
        <w:separator/>
      </w:r>
    </w:p>
  </w:footnote>
  <w:footnote w:type="continuationSeparator" w:id="0">
    <w:p w14:paraId="17BBC92D" w14:textId="77777777" w:rsidR="00ED7491" w:rsidRDefault="00ED7491" w:rsidP="00146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38E"/>
    <w:rsid w:val="000510AE"/>
    <w:rsid w:val="000524E2"/>
    <w:rsid w:val="000C0EFB"/>
    <w:rsid w:val="000F5092"/>
    <w:rsid w:val="00146AA9"/>
    <w:rsid w:val="00162DF9"/>
    <w:rsid w:val="00176EF3"/>
    <w:rsid w:val="001C5447"/>
    <w:rsid w:val="0027425F"/>
    <w:rsid w:val="002B4047"/>
    <w:rsid w:val="00310BC4"/>
    <w:rsid w:val="003369B4"/>
    <w:rsid w:val="003B3DA0"/>
    <w:rsid w:val="00437B41"/>
    <w:rsid w:val="0045102F"/>
    <w:rsid w:val="00525CB1"/>
    <w:rsid w:val="00551538"/>
    <w:rsid w:val="005A43C4"/>
    <w:rsid w:val="005A538E"/>
    <w:rsid w:val="006A3A38"/>
    <w:rsid w:val="007D5823"/>
    <w:rsid w:val="007F0147"/>
    <w:rsid w:val="00847015"/>
    <w:rsid w:val="00874A3B"/>
    <w:rsid w:val="009A1CE9"/>
    <w:rsid w:val="00AA46C8"/>
    <w:rsid w:val="00AE761D"/>
    <w:rsid w:val="00C32DBC"/>
    <w:rsid w:val="00C83D96"/>
    <w:rsid w:val="00DF5B6B"/>
    <w:rsid w:val="00E1797C"/>
    <w:rsid w:val="00E52806"/>
    <w:rsid w:val="00ED33D7"/>
    <w:rsid w:val="00ED7491"/>
    <w:rsid w:val="00F4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C5C63"/>
  <w15:chartTrackingRefBased/>
  <w15:docId w15:val="{8FEB340A-8C06-460C-8970-EB4166695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A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AA9"/>
    <w:rPr>
      <w:sz w:val="18"/>
      <w:szCs w:val="18"/>
    </w:rPr>
  </w:style>
  <w:style w:type="table" w:styleId="a7">
    <w:name w:val="Table Grid"/>
    <w:basedOn w:val="a1"/>
    <w:uiPriority w:val="39"/>
    <w:rsid w:val="00146A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46AA9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时 遇</dc:creator>
  <cp:keywords/>
  <dc:description/>
  <cp:lastModifiedBy>时 遇</cp:lastModifiedBy>
  <cp:revision>18</cp:revision>
  <cp:lastPrinted>2021-12-16T09:12:00Z</cp:lastPrinted>
  <dcterms:created xsi:type="dcterms:W3CDTF">2021-03-02T06:36:00Z</dcterms:created>
  <dcterms:modified xsi:type="dcterms:W3CDTF">2021-12-27T14:21:00Z</dcterms:modified>
</cp:coreProperties>
</file>